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D3E" w:rsidRDefault="00DC4D3E" w:rsidP="00DC4D3E"/>
    <w:p w:rsidR="00DC4D3E" w:rsidRPr="00DC4D3E" w:rsidRDefault="0069068C" w:rsidP="00DC4D3E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="00DC4D3E" w:rsidRPr="00DC4D3E">
        <w:rPr>
          <w:b/>
          <w:sz w:val="24"/>
          <w:szCs w:val="24"/>
        </w:rPr>
        <w:t xml:space="preserve"> 1</w:t>
      </w:r>
      <w:r w:rsidR="00065903">
        <w:rPr>
          <w:b/>
          <w:sz w:val="24"/>
          <w:szCs w:val="24"/>
        </w:rPr>
        <w:t>a</w:t>
      </w:r>
      <w:r w:rsidR="00DC4D3E" w:rsidRPr="00DC4D3E">
        <w:rPr>
          <w:b/>
          <w:sz w:val="24"/>
          <w:szCs w:val="24"/>
        </w:rPr>
        <w:t>: SEARCH STRATEGY</w:t>
      </w:r>
      <w:r w:rsidR="00DC4D3E">
        <w:rPr>
          <w:b/>
          <w:sz w:val="24"/>
          <w:szCs w:val="24"/>
        </w:rPr>
        <w:t xml:space="preserve"> </w:t>
      </w:r>
    </w:p>
    <w:p w:rsidR="00DC4D3E" w:rsidRPr="006E3D33" w:rsidRDefault="00DC4D3E" w:rsidP="006E3D33">
      <w:pPr>
        <w:rPr>
          <w:b/>
        </w:rPr>
      </w:pPr>
      <w:r w:rsidRPr="006E3D33">
        <w:rPr>
          <w:b/>
        </w:rPr>
        <w:t>Database: Ovid</w:t>
      </w:r>
      <w:r w:rsidR="006E3D33" w:rsidRPr="006E3D33">
        <w:rPr>
          <w:b/>
        </w:rPr>
        <w:t xml:space="preserve"> MEDLINE(R) &lt;2001</w:t>
      </w:r>
      <w:r w:rsidRPr="006E3D33">
        <w:rPr>
          <w:b/>
        </w:rPr>
        <w:t xml:space="preserve"> to November 30, 2018&gt;</w:t>
      </w:r>
    </w:p>
    <w:p w:rsidR="00DC4D3E" w:rsidRDefault="00DC4D3E" w:rsidP="00DC4D3E">
      <w:r>
        <w:t>Search Strategy:</w:t>
      </w:r>
    </w:p>
    <w:p w:rsidR="00DC4D3E" w:rsidRDefault="00DC4D3E" w:rsidP="00DC4D3E">
      <w:r>
        <w:t>--------------------------------------------------------------------------------</w:t>
      </w:r>
    </w:p>
    <w:p w:rsidR="00DC4D3E" w:rsidRDefault="00DC4D3E" w:rsidP="00DC4D3E">
      <w:r>
        <w:t xml:space="preserve">1    </w:t>
      </w:r>
      <w:r w:rsidR="003D5769">
        <w:t xml:space="preserve"> </w:t>
      </w:r>
      <w:proofErr w:type="spellStart"/>
      <w:r w:rsidR="003D5769">
        <w:t>cardiometabolic.ti</w:t>
      </w:r>
      <w:proofErr w:type="gramStart"/>
      <w:r w:rsidR="003D5769">
        <w:t>,ab,mp</w:t>
      </w:r>
      <w:proofErr w:type="spellEnd"/>
      <w:proofErr w:type="gramEnd"/>
      <w:r w:rsidR="003D5769">
        <w:t>. (6616</w:t>
      </w:r>
      <w:r>
        <w:t>)</w:t>
      </w:r>
    </w:p>
    <w:p w:rsidR="00DC4D3E" w:rsidRDefault="00DC4D3E" w:rsidP="00DC4D3E">
      <w:r>
        <w:t xml:space="preserve">2     cardio </w:t>
      </w:r>
      <w:proofErr w:type="spellStart"/>
      <w:r>
        <w:t>metabolic.ti</w:t>
      </w:r>
      <w:proofErr w:type="gramStart"/>
      <w:r>
        <w:t>,ab,mp</w:t>
      </w:r>
      <w:proofErr w:type="spellEnd"/>
      <w:proofErr w:type="gramEnd"/>
      <w:r>
        <w:t xml:space="preserve">. </w:t>
      </w:r>
      <w:r w:rsidR="003D5769">
        <w:t>(1069</w:t>
      </w:r>
      <w:r>
        <w:t>)</w:t>
      </w:r>
    </w:p>
    <w:p w:rsidR="00DC4D3E" w:rsidRDefault="00DC4D3E" w:rsidP="00DC4D3E">
      <w:r>
        <w:t>3     met</w:t>
      </w:r>
      <w:r w:rsidR="003D5769">
        <w:t xml:space="preserve">abolic </w:t>
      </w:r>
      <w:proofErr w:type="spellStart"/>
      <w:r w:rsidR="003D5769">
        <w:t>syndrome.ti</w:t>
      </w:r>
      <w:proofErr w:type="gramStart"/>
      <w:r w:rsidR="003D5769">
        <w:t>,ab,mp</w:t>
      </w:r>
      <w:proofErr w:type="spellEnd"/>
      <w:proofErr w:type="gramEnd"/>
      <w:r w:rsidR="003D5769">
        <w:t>. (42423</w:t>
      </w:r>
      <w:r>
        <w:t>)</w:t>
      </w:r>
    </w:p>
    <w:p w:rsidR="00DC4D3E" w:rsidRDefault="00DC4D3E" w:rsidP="00DC4D3E">
      <w:r>
        <w:t xml:space="preserve">4   </w:t>
      </w:r>
      <w:r w:rsidR="003D5769">
        <w:t xml:space="preserve">  metabolic </w:t>
      </w:r>
      <w:proofErr w:type="spellStart"/>
      <w:r w:rsidR="003D5769">
        <w:t>risk.ti</w:t>
      </w:r>
      <w:proofErr w:type="gramStart"/>
      <w:r w:rsidR="003D5769">
        <w:t>,ab,mp</w:t>
      </w:r>
      <w:proofErr w:type="spellEnd"/>
      <w:proofErr w:type="gramEnd"/>
      <w:r w:rsidR="003D5769">
        <w:t>. (3856</w:t>
      </w:r>
      <w:r>
        <w:t>)</w:t>
      </w:r>
    </w:p>
    <w:p w:rsidR="00DC4D3E" w:rsidRDefault="003D5769" w:rsidP="00DC4D3E">
      <w:r>
        <w:t xml:space="preserve">5     </w:t>
      </w:r>
      <w:proofErr w:type="spellStart"/>
      <w:r>
        <w:t>Geographic.ti</w:t>
      </w:r>
      <w:proofErr w:type="gramStart"/>
      <w:r>
        <w:t>,ab,mp</w:t>
      </w:r>
      <w:proofErr w:type="spellEnd"/>
      <w:proofErr w:type="gramEnd"/>
      <w:r>
        <w:t>. (69264</w:t>
      </w:r>
      <w:r w:rsidR="00DC4D3E">
        <w:t>)</w:t>
      </w:r>
    </w:p>
    <w:p w:rsidR="00DC4D3E" w:rsidRDefault="003D5769" w:rsidP="00DC4D3E">
      <w:r>
        <w:t xml:space="preserve">6     </w:t>
      </w:r>
      <w:proofErr w:type="spellStart"/>
      <w:r>
        <w:t>Geospatial.ti</w:t>
      </w:r>
      <w:proofErr w:type="gramStart"/>
      <w:r>
        <w:t>,ab,mp</w:t>
      </w:r>
      <w:proofErr w:type="spellEnd"/>
      <w:proofErr w:type="gramEnd"/>
      <w:r>
        <w:t>. (1148</w:t>
      </w:r>
      <w:r w:rsidR="00DC4D3E">
        <w:t>)</w:t>
      </w:r>
    </w:p>
    <w:p w:rsidR="00DC4D3E" w:rsidRDefault="003D5769" w:rsidP="00DC4D3E">
      <w:r>
        <w:t xml:space="preserve">7     </w:t>
      </w:r>
      <w:proofErr w:type="spellStart"/>
      <w:r>
        <w:t>Spatial.ti</w:t>
      </w:r>
      <w:proofErr w:type="gramStart"/>
      <w:r>
        <w:t>,ab,mp</w:t>
      </w:r>
      <w:proofErr w:type="spellEnd"/>
      <w:proofErr w:type="gramEnd"/>
      <w:r>
        <w:t>. (211880</w:t>
      </w:r>
      <w:r w:rsidR="00DC4D3E">
        <w:t>)</w:t>
      </w:r>
    </w:p>
    <w:p w:rsidR="00DC4D3E" w:rsidRDefault="00DC4D3E" w:rsidP="00DC4D3E">
      <w:r>
        <w:t>8     re</w:t>
      </w:r>
      <w:r w:rsidR="003D5769">
        <w:t xml:space="preserve">gional </w:t>
      </w:r>
      <w:proofErr w:type="spellStart"/>
      <w:r w:rsidR="003D5769">
        <w:t>variation.ti</w:t>
      </w:r>
      <w:proofErr w:type="gramStart"/>
      <w:r w:rsidR="003D5769">
        <w:t>,ab,mp</w:t>
      </w:r>
      <w:proofErr w:type="spellEnd"/>
      <w:proofErr w:type="gramEnd"/>
      <w:r w:rsidR="003D5769">
        <w:t>. (3211</w:t>
      </w:r>
      <w:r>
        <w:t>)</w:t>
      </w:r>
    </w:p>
    <w:p w:rsidR="00DC4D3E" w:rsidRDefault="00DC4D3E" w:rsidP="00DC4D3E">
      <w:r>
        <w:t xml:space="preserve">9     area </w:t>
      </w:r>
      <w:proofErr w:type="spellStart"/>
      <w:r>
        <w:t>socioeconomic.ti</w:t>
      </w:r>
      <w:proofErr w:type="gramStart"/>
      <w:r>
        <w:t>,ab,mp</w:t>
      </w:r>
      <w:proofErr w:type="spellEnd"/>
      <w:proofErr w:type="gramEnd"/>
      <w:r>
        <w:t>. (147)</w:t>
      </w:r>
    </w:p>
    <w:p w:rsidR="00DC4D3E" w:rsidRDefault="00DC4D3E" w:rsidP="00DC4D3E">
      <w:r>
        <w:t xml:space="preserve">10     </w:t>
      </w:r>
      <w:proofErr w:type="spellStart"/>
      <w:r>
        <w:t>neighbo</w:t>
      </w:r>
      <w:proofErr w:type="gramStart"/>
      <w:r>
        <w:t>?rh</w:t>
      </w:r>
      <w:r w:rsidR="003D5769">
        <w:t>ood</w:t>
      </w:r>
      <w:proofErr w:type="spellEnd"/>
      <w:proofErr w:type="gramEnd"/>
      <w:r w:rsidR="003D5769">
        <w:t xml:space="preserve"> </w:t>
      </w:r>
      <w:proofErr w:type="spellStart"/>
      <w:r w:rsidR="003D5769">
        <w:t>socioeconomic.ti,ab,mp</w:t>
      </w:r>
      <w:proofErr w:type="spellEnd"/>
      <w:r w:rsidR="003D5769">
        <w:t>. (658</w:t>
      </w:r>
      <w:r>
        <w:t>)</w:t>
      </w:r>
    </w:p>
    <w:p w:rsidR="00DC4D3E" w:rsidRDefault="00DC4D3E" w:rsidP="00DC4D3E">
      <w:r>
        <w:t xml:space="preserve">11     area </w:t>
      </w:r>
      <w:proofErr w:type="spellStart"/>
      <w:r>
        <w:t>poverty.ti</w:t>
      </w:r>
      <w:proofErr w:type="gramStart"/>
      <w:r>
        <w:t>,ab,mp</w:t>
      </w:r>
      <w:proofErr w:type="spellEnd"/>
      <w:proofErr w:type="gramEnd"/>
      <w:r>
        <w:t>. (38)</w:t>
      </w:r>
    </w:p>
    <w:p w:rsidR="00DC4D3E" w:rsidRDefault="00DC4D3E" w:rsidP="00DC4D3E">
      <w:r>
        <w:t xml:space="preserve">12     </w:t>
      </w:r>
      <w:proofErr w:type="spellStart"/>
      <w:r>
        <w:t>neighbo</w:t>
      </w:r>
      <w:proofErr w:type="gramStart"/>
      <w:r>
        <w:t>?</w:t>
      </w:r>
      <w:r w:rsidR="003D5769">
        <w:t>rhood</w:t>
      </w:r>
      <w:proofErr w:type="spellEnd"/>
      <w:proofErr w:type="gramEnd"/>
      <w:r w:rsidR="003D5769">
        <w:t xml:space="preserve"> </w:t>
      </w:r>
      <w:proofErr w:type="spellStart"/>
      <w:r w:rsidR="003D5769">
        <w:t>deprivation.ti,ab,mp</w:t>
      </w:r>
      <w:proofErr w:type="spellEnd"/>
      <w:r w:rsidR="003D5769">
        <w:t>. (346</w:t>
      </w:r>
      <w:r>
        <w:t>)</w:t>
      </w:r>
    </w:p>
    <w:p w:rsidR="00DC4D3E" w:rsidRDefault="003D5769" w:rsidP="00DC4D3E">
      <w:r>
        <w:t>13     1 or 2 or 3 or 4 (49526</w:t>
      </w:r>
      <w:r w:rsidR="00DC4D3E">
        <w:t>)</w:t>
      </w:r>
    </w:p>
    <w:p w:rsidR="00D37F48" w:rsidRDefault="00DC4D3E" w:rsidP="00DC4D3E">
      <w:r>
        <w:t xml:space="preserve">14     5 or 6 or 7 or 8 </w:t>
      </w:r>
      <w:r w:rsidR="00D37F48">
        <w:t>9 or 10 or 11 or 12 (274223)</w:t>
      </w:r>
    </w:p>
    <w:p w:rsidR="00DC4D3E" w:rsidRDefault="00DC4D3E" w:rsidP="00DC4D3E">
      <w:r>
        <w:t>15     13 and 14</w:t>
      </w:r>
      <w:r w:rsidR="00D37F48">
        <w:t xml:space="preserve"> (166</w:t>
      </w:r>
      <w:r>
        <w:t>)</w:t>
      </w:r>
    </w:p>
    <w:p w:rsidR="00DC4D3E" w:rsidRDefault="00DC4D3E" w:rsidP="00DC4D3E">
      <w:r>
        <w:t xml:space="preserve">16     </w:t>
      </w:r>
      <w:r w:rsidR="00D37F48" w:rsidRPr="00D37F48">
        <w:t>limit 15 to (english language and humans and yr="2001 -Current" and "all adult (19 plus years)"</w:t>
      </w:r>
      <w:proofErr w:type="gramStart"/>
      <w:r w:rsidR="00D37F48" w:rsidRPr="00D37F48">
        <w:t>)</w:t>
      </w:r>
      <w:r w:rsidR="00D37F48">
        <w:t xml:space="preserve">  (</w:t>
      </w:r>
      <w:proofErr w:type="gramEnd"/>
      <w:r w:rsidR="00D37F48">
        <w:t>91</w:t>
      </w:r>
      <w:r>
        <w:t>)</w:t>
      </w:r>
    </w:p>
    <w:p w:rsidR="00065903" w:rsidRDefault="00065903" w:rsidP="00065903"/>
    <w:p w:rsidR="00065903" w:rsidRDefault="00065903" w:rsidP="00065903"/>
    <w:p w:rsidR="00D37F48" w:rsidRDefault="00D37F48" w:rsidP="00065903">
      <w:bookmarkStart w:id="0" w:name="_GoBack"/>
      <w:bookmarkEnd w:id="0"/>
    </w:p>
    <w:p w:rsidR="00065903" w:rsidRDefault="00065903" w:rsidP="00065903"/>
    <w:p w:rsidR="00065903" w:rsidRDefault="00065903" w:rsidP="00065903"/>
    <w:p w:rsidR="00065903" w:rsidRDefault="00065903" w:rsidP="00065903"/>
    <w:p w:rsidR="00065903" w:rsidRPr="00065903" w:rsidRDefault="0069068C" w:rsidP="00065903">
      <w:pPr>
        <w:rPr>
          <w:b/>
        </w:rPr>
      </w:pPr>
      <w:r>
        <w:rPr>
          <w:b/>
          <w:sz w:val="24"/>
          <w:szCs w:val="24"/>
        </w:rPr>
        <w:lastRenderedPageBreak/>
        <w:t>Additional file</w:t>
      </w:r>
      <w:r w:rsidRPr="00DC4D3E">
        <w:rPr>
          <w:b/>
          <w:sz w:val="24"/>
          <w:szCs w:val="24"/>
        </w:rPr>
        <w:t xml:space="preserve"> </w:t>
      </w:r>
      <w:r w:rsidR="00065903" w:rsidRPr="00065903">
        <w:rPr>
          <w:b/>
        </w:rPr>
        <w:t>1b:</w:t>
      </w:r>
      <w:r w:rsidR="00065903">
        <w:rPr>
          <w:b/>
        </w:rPr>
        <w:t xml:space="preserve"> SEARCH URLs</w:t>
      </w:r>
    </w:p>
    <w:p w:rsidR="00065903" w:rsidRPr="00065903" w:rsidRDefault="00065903" w:rsidP="00065903">
      <w:pPr>
        <w:rPr>
          <w:b/>
        </w:rPr>
      </w:pPr>
      <w:r>
        <w:t>I.</w:t>
      </w:r>
      <w:r>
        <w:tab/>
      </w:r>
      <w:r w:rsidRPr="00065903">
        <w:rPr>
          <w:b/>
        </w:rPr>
        <w:t>Database: Scopus</w:t>
      </w:r>
      <w:r>
        <w:rPr>
          <w:b/>
        </w:rPr>
        <w:t xml:space="preserve"> </w:t>
      </w:r>
      <w:r w:rsidRPr="00065903">
        <w:rPr>
          <w:b/>
        </w:rPr>
        <w:t>&lt;2001 to November 30, 2018&gt;</w:t>
      </w:r>
    </w:p>
    <w:p w:rsidR="0049488B" w:rsidRDefault="0084592D" w:rsidP="00065903">
      <w:pPr>
        <w:rPr>
          <w:rStyle w:val="Hyperlink"/>
        </w:rPr>
      </w:pPr>
      <w:hyperlink r:id="rId6" w:history="1">
        <w:r w:rsidR="0049488B" w:rsidRPr="00907F07">
          <w:rPr>
            <w:rStyle w:val="Hyperlink"/>
          </w:rPr>
          <w:t>https://www-scopus-com.ezproxy.uow.edu.au/results/results.uri?sort=plf-f&amp;src=s&amp;sid=ea1c0f3d085ba8ac5196ec70f956b0b0&amp;sot=a&amp;sdt=a&amp;cluster=scolang%2c%22English%22%2ct%2bscoexactkeywords%2c%22Human%22%2ct%2c%22Humans%22%2ct%2c%22Adolescent%22%2cf%2c%22Nonhuman%22%2cf%2c%22Child%22%2cf&amp;sl=364&amp;s=%28+TITLE-ABS-KEY+%28+geographic+OR+geospatial+OR+spatial+OR+regional+AND+variation+%29+OR+TITLE-ABS-KEY+%28+area+AND+socioeconomic+OR+area+AND+socioeconomic+OR+neighbo%3frhood+AND+socioeconomic+OR+area+AND+poverty+OR+neighbo%3frhood+AND+deprivation+%29+AND+TITLE-ABS-KEY+%28+cardiometabolic+OR+%22cardio+metabolic%22+OR+%22metabolic+syndrome%22+OR+%22metabolic+risk%22+%29+%29+AND+PUBYEAR+%3E+2000&amp;origin=searchhistory&amp;txGid=ecc5b4b292f0fe563250cb74eb62adc7</w:t>
        </w:r>
      </w:hyperlink>
    </w:p>
    <w:p w:rsidR="003D5769" w:rsidRDefault="006777FE" w:rsidP="00065903">
      <w:r w:rsidRPr="006777FE">
        <w:rPr>
          <w:u w:val="single"/>
        </w:rPr>
        <w:t>Search history</w:t>
      </w:r>
      <w:r>
        <w:t xml:space="preserve"> </w:t>
      </w:r>
    </w:p>
    <w:p w:rsidR="006777FE" w:rsidRDefault="006777FE" w:rsidP="00065903">
      <w:r w:rsidRPr="006777FE">
        <w:t xml:space="preserve"> ( TITLE-ABS-KEY ( geographic  OR  geospatial  OR  spatial  OR  regional  AND  variation )  OR  TITLE-ABS-KEY ( area  AND  socioeconomic  OR  area  AND  socioeconomic  OR  </w:t>
      </w:r>
      <w:proofErr w:type="spellStart"/>
      <w:r w:rsidRPr="006777FE">
        <w:t>neighbo?rhood</w:t>
      </w:r>
      <w:proofErr w:type="spellEnd"/>
      <w:r w:rsidRPr="006777FE">
        <w:t xml:space="preserve">  AND  socioeconomic  OR  area  AND  poverty  OR  </w:t>
      </w:r>
      <w:proofErr w:type="spellStart"/>
      <w:r w:rsidRPr="006777FE">
        <w:t>neighbo?rhood</w:t>
      </w:r>
      <w:proofErr w:type="spellEnd"/>
      <w:r w:rsidRPr="006777FE">
        <w:t xml:space="preserve">  AND  deprivation )  AND  TITLE-ABS-KEY ( cardiometabolic  OR  "cardio metabolic"  OR  "metabolic syndrome"  OR  "metabolic risk" ) )  AND  PUBYEAR  &gt;  2000  AND  ( LIMIT-TO ( LANGUAGE ,  "English" ) )  AND  ( LIMIT-TO ( EXACTKEYWORD ,  "Human" )  OR  LIMIT-TO ( EXACTKEYWORD ,  "Humans" )  OR  EXCLUDE ( EXACTKEYWORD ,  "Adolescent" )  OR  EXCLUDE ( EXACTKEYWORD ,  "Nonhuman" )  OR  EXCLUDE ( EXACTKEYWORD ,  "Child" ) )</w:t>
      </w:r>
    </w:p>
    <w:p w:rsidR="00065903" w:rsidRPr="0049488B" w:rsidRDefault="00065903" w:rsidP="00065903">
      <w:pPr>
        <w:rPr>
          <w:b/>
        </w:rPr>
      </w:pPr>
      <w:r>
        <w:t>II.</w:t>
      </w:r>
      <w:r>
        <w:tab/>
      </w:r>
      <w:r w:rsidRPr="00065903">
        <w:rPr>
          <w:b/>
        </w:rPr>
        <w:t>Database:  PubMed</w:t>
      </w:r>
      <w:r>
        <w:rPr>
          <w:b/>
        </w:rPr>
        <w:t xml:space="preserve"> </w:t>
      </w:r>
      <w:r w:rsidR="0049488B">
        <w:rPr>
          <w:b/>
        </w:rPr>
        <w:t>&lt;2001 to November 30, 2018&gt;</w:t>
      </w:r>
    </w:p>
    <w:p w:rsidR="00065903" w:rsidRDefault="0084592D" w:rsidP="00065903">
      <w:pPr>
        <w:rPr>
          <w:rStyle w:val="Hyperlink"/>
        </w:rPr>
      </w:pPr>
      <w:hyperlink r:id="rId7" w:history="1">
        <w:r w:rsidR="0049488B" w:rsidRPr="00907F07">
          <w:rPr>
            <w:rStyle w:val="Hyperlink"/>
          </w:rPr>
          <w:t>https://www-ncbi-nlm-nih-gov.ezproxy.uow.edu.au/pubmed/?term=(((Geographic%5BTitle%2FAbstract%5D+OR+Geospatial%5BTitle%2FAbstract%5D+OR+Spatial%5BTitle%2FAbstract%5D+OR+%E2%80%9Cregional+variation%E2%80%9D%5BTitle%2FAbstract%5D))+OR+(%E2%80%9Carea+socioeconomic%22%5BTitle%2FAbstract%5D+OR+%E2%80%9Cneighbourhood+socioeconomic%E2%80%9D%5BTitle%2FAbstract%5D+OR+%E2%80%9Carea+poverty%E2%80%9D%5BTitle%2FAbstract%5D+OR+%E2%80%9Cneighbourhood+deprivation%E2%80%9D%5BTitle%2FAbstract%5D))+AND+(cardiometabolic%5BTitle%2FAbstract%5D+OR+%E2%80%9Ccardio+metabolic%E2%80%9D%5BTitle%2FAbstract%5D+OR+%E2%80%9Cmetabolic+syndrome%E2%80%9D%5BTitle%2FAbstract%5D+OR+%22metabolic+risk%22%5BTitle%2FAbstract%5D)</w:t>
        </w:r>
      </w:hyperlink>
    </w:p>
    <w:p w:rsidR="00130847" w:rsidRDefault="00130847" w:rsidP="00065903">
      <w:r w:rsidRPr="00130847">
        <w:t>Filters activated: Publication</w:t>
      </w:r>
      <w:r>
        <w:t xml:space="preserve"> date from 2001/01/01 to 2018/11/30</w:t>
      </w:r>
      <w:r w:rsidRPr="00130847">
        <w:t>, Hu</w:t>
      </w:r>
      <w:r>
        <w:t xml:space="preserve">mans, English, </w:t>
      </w:r>
      <w:proofErr w:type="gramStart"/>
      <w:r>
        <w:t>Adult</w:t>
      </w:r>
      <w:proofErr w:type="gramEnd"/>
      <w:r>
        <w:t>: 19+ years</w:t>
      </w:r>
      <w:r w:rsidRPr="00130847">
        <w:t>.</w:t>
      </w:r>
    </w:p>
    <w:p w:rsidR="00065903" w:rsidRDefault="00065903" w:rsidP="00065903">
      <w:r>
        <w:t>III.</w:t>
      </w:r>
      <w:r>
        <w:tab/>
      </w:r>
      <w:r w:rsidRPr="00065903">
        <w:rPr>
          <w:b/>
        </w:rPr>
        <w:t xml:space="preserve">Database: Web of science </w:t>
      </w:r>
      <w:r>
        <w:rPr>
          <w:b/>
        </w:rPr>
        <w:t>&lt;</w:t>
      </w:r>
      <w:r w:rsidRPr="00065903">
        <w:rPr>
          <w:b/>
        </w:rPr>
        <w:t>2001 to November 30, 2018&gt;</w:t>
      </w:r>
    </w:p>
    <w:p w:rsidR="006E3D33" w:rsidRDefault="0084592D" w:rsidP="00DC4D3E">
      <w:hyperlink r:id="rId8" w:history="1">
        <w:r w:rsidR="0049488B" w:rsidRPr="00907F07">
          <w:rPr>
            <w:rStyle w:val="Hyperlink"/>
          </w:rPr>
          <w:t>http://apps.webofknowledge.com.ezproxy.uow.edu.au/summary.do?product=UA&amp;doc=1&amp;qid=31&amp;SID=C3eZJBIA1SNizT9v93Z&amp;search_mode=CombineSearches&amp;update_back2search_link_param=yes</w:t>
        </w:r>
      </w:hyperlink>
    </w:p>
    <w:sectPr w:rsidR="006E3D33" w:rsidSect="008459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447AA2"/>
    <w:multiLevelType w:val="hybridMultilevel"/>
    <w:tmpl w:val="FAD43528"/>
    <w:lvl w:ilvl="0" w:tplc="AEFEB33E">
      <w:start w:val="1"/>
      <w:numFmt w:val="upperRoman"/>
      <w:lvlText w:val="%1."/>
      <w:lvlJc w:val="left"/>
      <w:pPr>
        <w:ind w:left="1146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>
    <w:nsid w:val="34D9356D"/>
    <w:multiLevelType w:val="hybridMultilevel"/>
    <w:tmpl w:val="3E025F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235949"/>
    <w:multiLevelType w:val="hybridMultilevel"/>
    <w:tmpl w:val="6048085C"/>
    <w:lvl w:ilvl="0" w:tplc="233AD45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957E11"/>
    <w:multiLevelType w:val="hybridMultilevel"/>
    <w:tmpl w:val="2F6A7D58"/>
    <w:lvl w:ilvl="0" w:tplc="10642188">
      <w:start w:val="2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DC4D3E"/>
    <w:rsid w:val="00065903"/>
    <w:rsid w:val="00130847"/>
    <w:rsid w:val="003D5769"/>
    <w:rsid w:val="0049488B"/>
    <w:rsid w:val="00536E81"/>
    <w:rsid w:val="00541778"/>
    <w:rsid w:val="00605883"/>
    <w:rsid w:val="006777FE"/>
    <w:rsid w:val="0069068C"/>
    <w:rsid w:val="006E3D33"/>
    <w:rsid w:val="007A3384"/>
    <w:rsid w:val="0084592D"/>
    <w:rsid w:val="00D37F48"/>
    <w:rsid w:val="00DC4D3E"/>
    <w:rsid w:val="00E224B3"/>
    <w:rsid w:val="00E90E4C"/>
    <w:rsid w:val="00E92B51"/>
    <w:rsid w:val="00FF2B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9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4D3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9488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4D3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9488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.ezproxy.uow.edu.au/summary.do?product=UA&amp;doc=1&amp;qid=31&amp;SID=C3eZJBIA1SNizT9v93Z&amp;search_mode=CombineSearches&amp;update_back2search_link_param=yes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-ncbi-nlm-nih-gov.ezproxy.uow.edu.au/pubmed/?term=(((Geographic%5BTitle%2FAbstract%5D+OR+Geospatial%5BTitle%2FAbstract%5D+OR+Spatial%5BTitle%2FAbstract%5D+OR+%E2%80%9Cregional+variation%E2%80%9D%5BTitle%2FAbstract%5D))+OR+(%E2%80%9Carea+socioeconomic%22%5BTitle%2FAbstract%5D+OR+%E2%80%9Cneighbourhood+socioeconomic%E2%80%9D%5BTitle%2FAbstract%5D+OR+%E2%80%9Carea+poverty%E2%80%9D%5BTitle%2FAbstract%5D+OR+%E2%80%9Cneighbourhood+deprivation%E2%80%9D%5BTitle%2FAbstract%5D))+AND+(cardiometabolic%5BTitle%2FAbstract%5D+OR+%E2%80%9Ccardio+metabolic%E2%80%9D%5BTitle%2FAbstract%5D+OR+%E2%80%9Cmetabolic+syndrome%E2%80%9D%5BTitle%2FAbstract%5D+OR+%22metabolic+risk%22%5BTitle%2FAbstract%5D)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-scopus-com.ezproxy.uow.edu.au/results/results.uri?sort=plf-f&amp;src=s&amp;sid=ea1c0f3d085ba8ac5196ec70f956b0b0&amp;sot=a&amp;sdt=a&amp;cluster=scolang%2c%22English%22%2ct%2bscoexactkeywords%2c%22Human%22%2ct%2c%22Humans%22%2ct%2c%22Adolescent%22%2cf%2c%22Nonhuman%22%2cf%2c%22Child%22%2cf&amp;sl=364&amp;s=%28+TITLE-ABS-KEY+%28+geographic+OR+geospatial+OR+spatial+OR+regional+AND+variation+%29+OR+TITLE-ABS-KEY+%28+area+AND+socioeconomic+OR+area+AND+socioeconomic+OR+neighbo%3frhood+AND+socioeconomic+OR+area+AND+poverty+OR+neighbo%3frhood+AND+deprivation+%29+AND+TITLE-ABS-KEY+%28+cardiometabolic+OR+%22cardio+metabolic%22+OR+%22metabolic+syndrome%22+OR+%22metabolic+risk%22+%29+%29+AND+PUBYEAR+%3E+2000&amp;origin=searchhistory&amp;txGid=ecc5b4b292f0fe563250cb74eb62adc7" TargetMode="Externa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367398-7D2C-4E79-8997-187F15F04F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768</Words>
  <Characters>438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5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in Toms</dc:creator>
  <cp:lastModifiedBy>0012058</cp:lastModifiedBy>
  <cp:revision>8</cp:revision>
  <dcterms:created xsi:type="dcterms:W3CDTF">2018-12-02T03:38:00Z</dcterms:created>
  <dcterms:modified xsi:type="dcterms:W3CDTF">2019-01-02T03:38:00Z</dcterms:modified>
</cp:coreProperties>
</file>